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96B94" w14:textId="77777777" w:rsidR="00807D44" w:rsidRPr="00807D44" w:rsidRDefault="00807D44" w:rsidP="00807D44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07D44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Appendix 1: Search Strateg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3"/>
        <w:gridCol w:w="2798"/>
        <w:gridCol w:w="4856"/>
      </w:tblGrid>
      <w:tr w:rsidR="00807D44" w:rsidRPr="00807D44" w14:paraId="63997CF4" w14:textId="77777777" w:rsidTr="00807D44">
        <w:trPr>
          <w:trHeight w:val="420"/>
        </w:trPr>
        <w:tc>
          <w:tcPr>
            <w:tcW w:w="863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0E4E1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ubmed</w:t>
            </w:r>
            <w:proofErr w:type="spellEnd"/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earch Strategy (filters used - last one year)</w:t>
            </w:r>
          </w:p>
        </w:tc>
      </w:tr>
      <w:tr w:rsidR="00807D44" w:rsidRPr="00807D44" w14:paraId="18F543A8" w14:textId="77777777" w:rsidTr="00807D44">
        <w:trPr>
          <w:trHeight w:val="252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B8817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09FF6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r</w:t>
            </w:r>
          </w:p>
        </w:tc>
        <w:tc>
          <w:tcPr>
            <w:tcW w:w="4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596C1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,439</w:t>
            </w:r>
          </w:p>
        </w:tc>
      </w:tr>
      <w:tr w:rsidR="00807D44" w:rsidRPr="00807D44" w14:paraId="6CE4976C" w14:textId="77777777" w:rsidTr="00807D44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139D5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463E4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flict</w:t>
            </w:r>
          </w:p>
        </w:tc>
        <w:tc>
          <w:tcPr>
            <w:tcW w:w="4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8EE8E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,682,877</w:t>
            </w:r>
          </w:p>
        </w:tc>
      </w:tr>
      <w:tr w:rsidR="00807D44" w:rsidRPr="00807D44" w14:paraId="388D9D78" w14:textId="77777777" w:rsidTr="00807D44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20246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DEA9B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vasion</w:t>
            </w:r>
          </w:p>
        </w:tc>
        <w:tc>
          <w:tcPr>
            <w:tcW w:w="4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E1878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7,684</w:t>
            </w:r>
          </w:p>
        </w:tc>
      </w:tr>
      <w:tr w:rsidR="00807D44" w:rsidRPr="00807D44" w14:paraId="1AECC87D" w14:textId="77777777" w:rsidTr="00807D44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ED166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3F080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pute</w:t>
            </w:r>
          </w:p>
        </w:tc>
        <w:tc>
          <w:tcPr>
            <w:tcW w:w="4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E2C0C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,489</w:t>
            </w:r>
          </w:p>
        </w:tc>
      </w:tr>
      <w:tr w:rsidR="00807D44" w:rsidRPr="00807D44" w14:paraId="3A4DC54C" w14:textId="77777777" w:rsidTr="00807D44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42E44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FABC9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or 2 or 3 or 4</w:t>
            </w:r>
          </w:p>
        </w:tc>
        <w:tc>
          <w:tcPr>
            <w:tcW w:w="4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E29FE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,409,768</w:t>
            </w:r>
          </w:p>
        </w:tc>
      </w:tr>
      <w:tr w:rsidR="00807D44" w:rsidRPr="00807D44" w14:paraId="4E00DB09" w14:textId="77777777" w:rsidTr="00807D44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6CE26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F63F8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kraine</w:t>
            </w:r>
            <w:proofErr w:type="spellEnd"/>
          </w:p>
        </w:tc>
        <w:tc>
          <w:tcPr>
            <w:tcW w:w="4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AE49B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,662</w:t>
            </w:r>
          </w:p>
        </w:tc>
      </w:tr>
      <w:tr w:rsidR="00807D44" w:rsidRPr="00807D44" w14:paraId="4C45E626" w14:textId="77777777" w:rsidTr="00807D44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FC21D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67DD8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krainian</w:t>
            </w:r>
            <w:proofErr w:type="spellEnd"/>
          </w:p>
        </w:tc>
        <w:tc>
          <w:tcPr>
            <w:tcW w:w="4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6A0DB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,101</w:t>
            </w:r>
          </w:p>
        </w:tc>
      </w:tr>
      <w:tr w:rsidR="00807D44" w:rsidRPr="00807D44" w14:paraId="6831BDB3" w14:textId="77777777" w:rsidTr="00807D44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B0B8F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738ED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 or 7</w:t>
            </w:r>
          </w:p>
        </w:tc>
        <w:tc>
          <w:tcPr>
            <w:tcW w:w="4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FBCFA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7,683</w:t>
            </w:r>
          </w:p>
        </w:tc>
      </w:tr>
      <w:tr w:rsidR="00807D44" w:rsidRPr="00807D44" w14:paraId="53903579" w14:textId="77777777" w:rsidTr="00807D44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77808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4BC58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ussia</w:t>
            </w:r>
            <w:proofErr w:type="spellEnd"/>
          </w:p>
        </w:tc>
        <w:tc>
          <w:tcPr>
            <w:tcW w:w="4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A7C52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4,685</w:t>
            </w:r>
          </w:p>
        </w:tc>
      </w:tr>
      <w:tr w:rsidR="00807D44" w:rsidRPr="00807D44" w14:paraId="3DD696EC" w14:textId="77777777" w:rsidTr="00807D44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03B12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712C2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ussian</w:t>
            </w:r>
            <w:proofErr w:type="spellEnd"/>
          </w:p>
        </w:tc>
        <w:tc>
          <w:tcPr>
            <w:tcW w:w="4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7618F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95,870</w:t>
            </w:r>
          </w:p>
        </w:tc>
      </w:tr>
      <w:tr w:rsidR="00807D44" w:rsidRPr="00807D44" w14:paraId="217BE51D" w14:textId="77777777" w:rsidTr="00807D44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8ABD5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4EAE4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 or 10</w:t>
            </w:r>
          </w:p>
        </w:tc>
        <w:tc>
          <w:tcPr>
            <w:tcW w:w="4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3DE82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65,457</w:t>
            </w:r>
          </w:p>
        </w:tc>
      </w:tr>
      <w:tr w:rsidR="00807D44" w:rsidRPr="00807D44" w14:paraId="45199F76" w14:textId="77777777" w:rsidTr="00807D44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152BE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00843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 and 8 and 11</w:t>
            </w:r>
          </w:p>
        </w:tc>
        <w:tc>
          <w:tcPr>
            <w:tcW w:w="4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99F85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5</w:t>
            </w:r>
          </w:p>
        </w:tc>
      </w:tr>
    </w:tbl>
    <w:p w14:paraId="03074C29" w14:textId="77777777" w:rsidR="00807D44" w:rsidRPr="00807D44" w:rsidRDefault="00807D44" w:rsidP="00807D44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3"/>
        <w:gridCol w:w="2825"/>
        <w:gridCol w:w="4820"/>
      </w:tblGrid>
      <w:tr w:rsidR="00807D44" w:rsidRPr="00807D44" w14:paraId="34251A56" w14:textId="77777777" w:rsidTr="00807D44">
        <w:trPr>
          <w:trHeight w:val="420"/>
        </w:trPr>
        <w:tc>
          <w:tcPr>
            <w:tcW w:w="862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16FA6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copus Search Strategy (filters used - year [2022 - 2023], subject area [medicine])</w:t>
            </w:r>
          </w:p>
        </w:tc>
      </w:tr>
      <w:tr w:rsidR="00807D44" w:rsidRPr="00807D44" w14:paraId="4D162C2C" w14:textId="77777777" w:rsidTr="00807D44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0165C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674FA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r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28571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4,430</w:t>
            </w:r>
          </w:p>
        </w:tc>
      </w:tr>
      <w:tr w:rsidR="00807D44" w:rsidRPr="00807D44" w14:paraId="539773DF" w14:textId="77777777" w:rsidTr="00807D44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971F1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52237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flict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E4E87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2,572</w:t>
            </w:r>
          </w:p>
        </w:tc>
      </w:tr>
      <w:tr w:rsidR="00807D44" w:rsidRPr="00807D44" w14:paraId="639B535B" w14:textId="77777777" w:rsidTr="00807D44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52240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FF534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vasion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E7A6B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2,056</w:t>
            </w:r>
          </w:p>
        </w:tc>
      </w:tr>
      <w:tr w:rsidR="00807D44" w:rsidRPr="00807D44" w14:paraId="7CF7A733" w14:textId="77777777" w:rsidTr="00807D44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9A6E5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47B0E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pute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19616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5,031</w:t>
            </w:r>
          </w:p>
        </w:tc>
      </w:tr>
      <w:tr w:rsidR="00807D44" w:rsidRPr="00807D44" w14:paraId="3F180817" w14:textId="77777777" w:rsidTr="00807D44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64E3B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40D45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or 2 or 3 or 4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DCFC1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,243,590</w:t>
            </w:r>
          </w:p>
        </w:tc>
      </w:tr>
      <w:tr w:rsidR="00807D44" w:rsidRPr="00807D44" w14:paraId="7B7AAA6F" w14:textId="77777777" w:rsidTr="00807D44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B2031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EB65E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kraine</w:t>
            </w:r>
            <w:proofErr w:type="spellEnd"/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70154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3,035</w:t>
            </w:r>
          </w:p>
        </w:tc>
      </w:tr>
      <w:tr w:rsidR="00807D44" w:rsidRPr="00807D44" w14:paraId="284D890A" w14:textId="77777777" w:rsidTr="00807D44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969FF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43746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krainian</w:t>
            </w:r>
            <w:proofErr w:type="spellEnd"/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957E4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,517</w:t>
            </w:r>
          </w:p>
        </w:tc>
      </w:tr>
      <w:tr w:rsidR="00807D44" w:rsidRPr="00807D44" w14:paraId="441364DE" w14:textId="77777777" w:rsidTr="00807D44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F1BD9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C3E28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 or 7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954B3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,311</w:t>
            </w:r>
          </w:p>
        </w:tc>
      </w:tr>
      <w:tr w:rsidR="00807D44" w:rsidRPr="00807D44" w14:paraId="42BCB03A" w14:textId="77777777" w:rsidTr="00807D44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16CA5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1C12C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ussia</w:t>
            </w:r>
            <w:proofErr w:type="spellEnd"/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C768C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5,253</w:t>
            </w:r>
          </w:p>
        </w:tc>
      </w:tr>
      <w:tr w:rsidR="00807D44" w:rsidRPr="00807D44" w14:paraId="256C74A9" w14:textId="77777777" w:rsidTr="00807D44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172F7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45C07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ussian</w:t>
            </w:r>
            <w:proofErr w:type="spellEnd"/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B3A67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6,176</w:t>
            </w:r>
          </w:p>
        </w:tc>
      </w:tr>
      <w:tr w:rsidR="00807D44" w:rsidRPr="00807D44" w14:paraId="46BF8FAC" w14:textId="77777777" w:rsidTr="00807D44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438CE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426A2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 or 10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AC8A0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6,552</w:t>
            </w:r>
          </w:p>
        </w:tc>
      </w:tr>
      <w:tr w:rsidR="00807D44" w:rsidRPr="00807D44" w14:paraId="5F262665" w14:textId="77777777" w:rsidTr="00807D44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78264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2060D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 and 8 and 11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F04C0" w14:textId="77777777" w:rsidR="00807D44" w:rsidRPr="00807D44" w:rsidRDefault="00807D44" w:rsidP="00807D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807D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3</w:t>
            </w:r>
          </w:p>
        </w:tc>
      </w:tr>
    </w:tbl>
    <w:p w14:paraId="156388E6" w14:textId="77777777" w:rsidR="00363034" w:rsidRPr="00807D44" w:rsidRDefault="00363034">
      <w:pPr>
        <w:rPr>
          <w:rFonts w:ascii="Times New Roman" w:hAnsi="Times New Roman" w:cs="Times New Roman"/>
          <w:sz w:val="24"/>
          <w:szCs w:val="24"/>
        </w:rPr>
      </w:pPr>
    </w:p>
    <w:sectPr w:rsidR="00363034" w:rsidRPr="00807D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B29"/>
    <w:rsid w:val="002270D9"/>
    <w:rsid w:val="00363034"/>
    <w:rsid w:val="00807D44"/>
    <w:rsid w:val="008D6055"/>
    <w:rsid w:val="00D54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05B06"/>
  <w15:chartTrackingRefBased/>
  <w15:docId w15:val="{1CFCF981-58E6-45DB-A220-E73A6B337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7D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3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gbo Habib</dc:creator>
  <cp:keywords/>
  <dc:description/>
  <cp:lastModifiedBy>Alagbo Habib</cp:lastModifiedBy>
  <cp:revision>2</cp:revision>
  <dcterms:created xsi:type="dcterms:W3CDTF">2023-10-16T21:17:00Z</dcterms:created>
  <dcterms:modified xsi:type="dcterms:W3CDTF">2023-10-16T21:19:00Z</dcterms:modified>
</cp:coreProperties>
</file>